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48C7" w14:textId="67DBDA15" w:rsidR="00203416" w:rsidRPr="00D72A21" w:rsidRDefault="00CD43D3" w:rsidP="00203416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bookmarkStart w:id="0" w:name="OLE_LINK836"/>
      <w:bookmarkStart w:id="1" w:name="OLE_LINK837"/>
      <w:r w:rsidRPr="00D72A2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 w:rsidR="00203416" w:rsidRPr="00D72A2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.</w:t>
      </w:r>
      <w:r w:rsidR="00203416" w:rsidRPr="00D72A2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2" w:name="OLE_LINK834"/>
      <w:bookmarkStart w:id="3" w:name="OLE_LINK835"/>
      <w:r w:rsidR="00C25DCB"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ample </w:t>
      </w:r>
      <w:r w:rsidR="00F2758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haracteristics</w:t>
      </w:r>
      <w:bookmarkEnd w:id="2"/>
      <w:bookmarkEnd w:id="3"/>
      <w:r w:rsidR="009610F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203416"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of </w:t>
      </w:r>
      <w:r w:rsidR="00DC414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he </w:t>
      </w:r>
      <w:r w:rsidR="00DD0629"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qPCR validation </w:t>
      </w:r>
      <w:r w:rsidR="00203416"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cohort </w:t>
      </w:r>
    </w:p>
    <w:bookmarkEnd w:id="0"/>
    <w:bookmarkEnd w:id="1"/>
    <w:p w14:paraId="30FF9EC8" w14:textId="77777777" w:rsidR="00203416" w:rsidRPr="00D72A21" w:rsidRDefault="002034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11"/>
        <w:gridCol w:w="1842"/>
        <w:gridCol w:w="2410"/>
        <w:gridCol w:w="1643"/>
      </w:tblGrid>
      <w:tr w:rsidR="00203416" w:rsidRPr="00D72A21" w14:paraId="38E1813F" w14:textId="77777777" w:rsidTr="00243CEA">
        <w:trPr>
          <w:trHeight w:val="389"/>
        </w:trPr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4184D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4ED5C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ohn's disease (CD)</w:t>
            </w: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29C6C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lcerative colitis (UC)</w:t>
            </w:r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795FB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2A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</w:tr>
      <w:tr w:rsidR="00203416" w:rsidRPr="00D72A21" w14:paraId="127EA701" w14:textId="77777777" w:rsidTr="00243CEA">
        <w:trPr>
          <w:trHeight w:val="36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172B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98D3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A613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156D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03416" w:rsidRPr="00D72A21" w14:paraId="5511854D" w14:textId="77777777" w:rsidTr="00243CEA">
        <w:trPr>
          <w:trHeight w:val="389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91E1" w14:textId="30434B45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</w:t>
            </w:r>
            <w:r w:rsidR="00042B69"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745B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42B69"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/Female</w:t>
            </w:r>
            <w:r w:rsidR="00042B69"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2745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1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8DA9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4F28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3</w:t>
            </w:r>
          </w:p>
        </w:tc>
      </w:tr>
      <w:tr w:rsidR="00203416" w:rsidRPr="00D72A21" w14:paraId="722A94AE" w14:textId="77777777" w:rsidTr="00243CEA">
        <w:trPr>
          <w:trHeight w:val="389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3B7A9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Pr="00D72A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  <w:r w:rsidRPr="00D72A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9C53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±9.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CC07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±15.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62B5F" w14:textId="77777777" w:rsidR="00203416" w:rsidRPr="00D72A21" w:rsidRDefault="00203416" w:rsidP="002034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2A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±10.6</w:t>
            </w:r>
          </w:p>
        </w:tc>
      </w:tr>
    </w:tbl>
    <w:p w14:paraId="6980DE36" w14:textId="0FD9AF23" w:rsidR="00E42352" w:rsidRPr="00D72A21" w:rsidRDefault="00E42352" w:rsidP="004438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42352" w:rsidRPr="00D72A21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87428" w14:textId="77777777" w:rsidR="00BF6DD7" w:rsidRDefault="00BF6DD7" w:rsidP="002C70D2">
      <w:r>
        <w:separator/>
      </w:r>
    </w:p>
  </w:endnote>
  <w:endnote w:type="continuationSeparator" w:id="0">
    <w:p w14:paraId="390DFC96" w14:textId="77777777" w:rsidR="00BF6DD7" w:rsidRDefault="00BF6DD7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40F20" w14:textId="77777777" w:rsidR="00BF6DD7" w:rsidRDefault="00BF6DD7" w:rsidP="002C70D2">
      <w:r>
        <w:separator/>
      </w:r>
    </w:p>
  </w:footnote>
  <w:footnote w:type="continuationSeparator" w:id="0">
    <w:p w14:paraId="60A45AC3" w14:textId="77777777" w:rsidR="00BF6DD7" w:rsidRDefault="00BF6DD7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146C6"/>
    <w:rsid w:val="00015EA9"/>
    <w:rsid w:val="00016524"/>
    <w:rsid w:val="00020A19"/>
    <w:rsid w:val="00023359"/>
    <w:rsid w:val="00030787"/>
    <w:rsid w:val="00041EAF"/>
    <w:rsid w:val="00042B69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B6F73"/>
    <w:rsid w:val="000D3F6F"/>
    <w:rsid w:val="000D5DBB"/>
    <w:rsid w:val="000E47BC"/>
    <w:rsid w:val="000F71AA"/>
    <w:rsid w:val="001013E4"/>
    <w:rsid w:val="00111F0E"/>
    <w:rsid w:val="00121604"/>
    <w:rsid w:val="00123CA8"/>
    <w:rsid w:val="001258C5"/>
    <w:rsid w:val="00127401"/>
    <w:rsid w:val="0013142C"/>
    <w:rsid w:val="00131695"/>
    <w:rsid w:val="00141177"/>
    <w:rsid w:val="001508FD"/>
    <w:rsid w:val="00156CEF"/>
    <w:rsid w:val="00162B3B"/>
    <w:rsid w:val="00165C3D"/>
    <w:rsid w:val="001772D1"/>
    <w:rsid w:val="001843F6"/>
    <w:rsid w:val="00192153"/>
    <w:rsid w:val="00196D7B"/>
    <w:rsid w:val="001A1900"/>
    <w:rsid w:val="001A1A68"/>
    <w:rsid w:val="001A2C12"/>
    <w:rsid w:val="001A407C"/>
    <w:rsid w:val="001A5131"/>
    <w:rsid w:val="001B64EE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43CEA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E4363"/>
    <w:rsid w:val="002F0758"/>
    <w:rsid w:val="002F3F97"/>
    <w:rsid w:val="00302A26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04DF6"/>
    <w:rsid w:val="004101A2"/>
    <w:rsid w:val="0042384E"/>
    <w:rsid w:val="004241DE"/>
    <w:rsid w:val="0044170B"/>
    <w:rsid w:val="00443605"/>
    <w:rsid w:val="004438B0"/>
    <w:rsid w:val="00446A17"/>
    <w:rsid w:val="00452E81"/>
    <w:rsid w:val="00456568"/>
    <w:rsid w:val="00463249"/>
    <w:rsid w:val="00463B45"/>
    <w:rsid w:val="00463F95"/>
    <w:rsid w:val="004826B3"/>
    <w:rsid w:val="00487D1C"/>
    <w:rsid w:val="004A0E21"/>
    <w:rsid w:val="004A1D31"/>
    <w:rsid w:val="004A280D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5D71"/>
    <w:rsid w:val="00515FF0"/>
    <w:rsid w:val="00524566"/>
    <w:rsid w:val="0052524B"/>
    <w:rsid w:val="00525A0E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A7CE5"/>
    <w:rsid w:val="005B05CB"/>
    <w:rsid w:val="005B1E4A"/>
    <w:rsid w:val="005C0982"/>
    <w:rsid w:val="005C2E8D"/>
    <w:rsid w:val="005C54DE"/>
    <w:rsid w:val="005C722F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761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22E0E"/>
    <w:rsid w:val="007265FA"/>
    <w:rsid w:val="007268BE"/>
    <w:rsid w:val="00727202"/>
    <w:rsid w:val="00732F86"/>
    <w:rsid w:val="00736C26"/>
    <w:rsid w:val="00745B81"/>
    <w:rsid w:val="00764148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40628"/>
    <w:rsid w:val="00841A9F"/>
    <w:rsid w:val="008432AC"/>
    <w:rsid w:val="00845D3C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0FF"/>
    <w:rsid w:val="00961551"/>
    <w:rsid w:val="00964C05"/>
    <w:rsid w:val="00964D8F"/>
    <w:rsid w:val="00967E7A"/>
    <w:rsid w:val="00970264"/>
    <w:rsid w:val="0097581D"/>
    <w:rsid w:val="0097690E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0772"/>
    <w:rsid w:val="009F79D8"/>
    <w:rsid w:val="00A068FD"/>
    <w:rsid w:val="00A103EF"/>
    <w:rsid w:val="00A21D89"/>
    <w:rsid w:val="00A37E1F"/>
    <w:rsid w:val="00A451DF"/>
    <w:rsid w:val="00A55FDA"/>
    <w:rsid w:val="00A5657F"/>
    <w:rsid w:val="00A57CFC"/>
    <w:rsid w:val="00A61645"/>
    <w:rsid w:val="00A62605"/>
    <w:rsid w:val="00A70756"/>
    <w:rsid w:val="00A73197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5E2A"/>
    <w:rsid w:val="00AD5F94"/>
    <w:rsid w:val="00AD66DD"/>
    <w:rsid w:val="00AD68CD"/>
    <w:rsid w:val="00AD69A4"/>
    <w:rsid w:val="00AD7BEA"/>
    <w:rsid w:val="00AE229D"/>
    <w:rsid w:val="00AE5022"/>
    <w:rsid w:val="00AF1691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1867"/>
    <w:rsid w:val="00B732D2"/>
    <w:rsid w:val="00B76C56"/>
    <w:rsid w:val="00B772C2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6DD7"/>
    <w:rsid w:val="00BF7B60"/>
    <w:rsid w:val="00C020BD"/>
    <w:rsid w:val="00C116F8"/>
    <w:rsid w:val="00C1379D"/>
    <w:rsid w:val="00C15636"/>
    <w:rsid w:val="00C20844"/>
    <w:rsid w:val="00C23FFD"/>
    <w:rsid w:val="00C25DCB"/>
    <w:rsid w:val="00C333C1"/>
    <w:rsid w:val="00C41777"/>
    <w:rsid w:val="00C423A0"/>
    <w:rsid w:val="00C469E5"/>
    <w:rsid w:val="00C47F71"/>
    <w:rsid w:val="00C579A4"/>
    <w:rsid w:val="00C62F2D"/>
    <w:rsid w:val="00C66634"/>
    <w:rsid w:val="00C73EF1"/>
    <w:rsid w:val="00C758E2"/>
    <w:rsid w:val="00C9436B"/>
    <w:rsid w:val="00C95305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43D3"/>
    <w:rsid w:val="00CD539D"/>
    <w:rsid w:val="00CE03AD"/>
    <w:rsid w:val="00CE35FD"/>
    <w:rsid w:val="00CE7683"/>
    <w:rsid w:val="00CF07D8"/>
    <w:rsid w:val="00CF4FD5"/>
    <w:rsid w:val="00CF60CB"/>
    <w:rsid w:val="00D01E78"/>
    <w:rsid w:val="00D06931"/>
    <w:rsid w:val="00D117E4"/>
    <w:rsid w:val="00D21AB8"/>
    <w:rsid w:val="00D21D4D"/>
    <w:rsid w:val="00D231B4"/>
    <w:rsid w:val="00D24335"/>
    <w:rsid w:val="00D271BF"/>
    <w:rsid w:val="00D33C70"/>
    <w:rsid w:val="00D50BC9"/>
    <w:rsid w:val="00D50D3A"/>
    <w:rsid w:val="00D534A3"/>
    <w:rsid w:val="00D54646"/>
    <w:rsid w:val="00D66534"/>
    <w:rsid w:val="00D66D12"/>
    <w:rsid w:val="00D67253"/>
    <w:rsid w:val="00D71849"/>
    <w:rsid w:val="00D72A21"/>
    <w:rsid w:val="00D72DAA"/>
    <w:rsid w:val="00D74279"/>
    <w:rsid w:val="00D7723E"/>
    <w:rsid w:val="00D81072"/>
    <w:rsid w:val="00D81EAD"/>
    <w:rsid w:val="00D83624"/>
    <w:rsid w:val="00D90E1A"/>
    <w:rsid w:val="00D97735"/>
    <w:rsid w:val="00DB5173"/>
    <w:rsid w:val="00DB746B"/>
    <w:rsid w:val="00DC130D"/>
    <w:rsid w:val="00DC349D"/>
    <w:rsid w:val="00DC4141"/>
    <w:rsid w:val="00DC7B14"/>
    <w:rsid w:val="00DD0629"/>
    <w:rsid w:val="00DD10FE"/>
    <w:rsid w:val="00DD24B9"/>
    <w:rsid w:val="00DD59BE"/>
    <w:rsid w:val="00DD6055"/>
    <w:rsid w:val="00DE4030"/>
    <w:rsid w:val="00DF1C66"/>
    <w:rsid w:val="00E0063D"/>
    <w:rsid w:val="00E05051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22DEA"/>
    <w:rsid w:val="00F2514E"/>
    <w:rsid w:val="00F27588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195"/>
    <w:rsid w:val="00F73975"/>
    <w:rsid w:val="00F75DDA"/>
    <w:rsid w:val="00F779BD"/>
    <w:rsid w:val="00F816E2"/>
    <w:rsid w:val="00F82DEE"/>
    <w:rsid w:val="00F843AD"/>
    <w:rsid w:val="00F87A90"/>
    <w:rsid w:val="00F9224A"/>
    <w:rsid w:val="00F92A09"/>
    <w:rsid w:val="00F9595F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uiPriority w:val="39"/>
    <w:rsid w:val="00F92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96</cp:revision>
  <dcterms:created xsi:type="dcterms:W3CDTF">2021-05-25T02:18:00Z</dcterms:created>
  <dcterms:modified xsi:type="dcterms:W3CDTF">2022-02-22T11:12:00Z</dcterms:modified>
</cp:coreProperties>
</file>